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9C8F7" w14:textId="6D0A947D" w:rsidR="009B3AEB" w:rsidRDefault="009B3AEB">
      <w:pPr>
        <w:rPr>
          <w:rFonts w:hint="eastAsia"/>
        </w:rPr>
      </w:pPr>
    </w:p>
    <w:tbl>
      <w:tblPr>
        <w:tblW w:w="10525" w:type="dxa"/>
        <w:jc w:val="center"/>
        <w:tblLook w:val="04A0" w:firstRow="1" w:lastRow="0" w:firstColumn="1" w:lastColumn="0" w:noHBand="0" w:noVBand="1"/>
      </w:tblPr>
      <w:tblGrid>
        <w:gridCol w:w="1137"/>
        <w:gridCol w:w="1701"/>
        <w:gridCol w:w="1418"/>
        <w:gridCol w:w="992"/>
        <w:gridCol w:w="1134"/>
        <w:gridCol w:w="1173"/>
        <w:gridCol w:w="1095"/>
        <w:gridCol w:w="1875"/>
      </w:tblGrid>
      <w:tr w:rsidR="009B3AEB" w:rsidRPr="00001B7C" w14:paraId="22C41898" w14:textId="77777777" w:rsidTr="00DD1B2F">
        <w:trPr>
          <w:trHeight w:val="426"/>
          <w:jc w:val="center"/>
        </w:trPr>
        <w:tc>
          <w:tcPr>
            <w:tcW w:w="10525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F9E98" w14:textId="2049C95C" w:rsidR="009B3AEB" w:rsidRPr="007B7F4E" w:rsidRDefault="009B3AEB" w:rsidP="003C416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164C4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="00C3281C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  <w:r w:rsidRPr="00A164C4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A164C4"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24"/>
              </w:rPr>
              <w:t>cha</w:t>
            </w:r>
            <w:r>
              <w:rPr>
                <w:rFonts w:ascii="Times New Roman" w:hAnsi="Times New Roman" w:cs="Times New Roman"/>
                <w:sz w:val="24"/>
              </w:rPr>
              <w:t>racteristics of HSP20</w:t>
            </w:r>
            <w:r w:rsidR="00AF68F5">
              <w:rPr>
                <w:rFonts w:ascii="Times New Roman" w:hAnsi="Times New Roman" w:cs="Times New Roman"/>
                <w:sz w:val="24"/>
              </w:rPr>
              <w:t>, HSP70 and HSP90</w:t>
            </w:r>
            <w:r>
              <w:rPr>
                <w:rFonts w:ascii="Times New Roman" w:hAnsi="Times New Roman" w:cs="Times New Roman"/>
                <w:sz w:val="24"/>
              </w:rPr>
              <w:t xml:space="preserve"> members identified in </w:t>
            </w:r>
            <w:r w:rsidRPr="00EB6AC9">
              <w:rPr>
                <w:rFonts w:ascii="Times New Roman" w:hAnsi="Times New Roman" w:cs="Times New Roman"/>
                <w:i/>
                <w:iCs/>
                <w:sz w:val="24"/>
              </w:rPr>
              <w:t>Dendrobium officinale</w:t>
            </w:r>
          </w:p>
        </w:tc>
      </w:tr>
      <w:tr w:rsidR="009B3AEB" w:rsidRPr="00001B7C" w14:paraId="42DA55FD" w14:textId="77777777" w:rsidTr="00DD1B2F">
        <w:trPr>
          <w:trHeight w:val="840"/>
          <w:jc w:val="center"/>
        </w:trPr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3DDC" w14:textId="7306C729" w:rsidR="009B3AEB" w:rsidRPr="00DD1B2F" w:rsidRDefault="00DD1B2F" w:rsidP="00DD1B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D1B2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  <w:r w:rsidRPr="00DD1B2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e Fami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1F511" w14:textId="77777777" w:rsidR="009B3AEB" w:rsidRPr="006C0C00" w:rsidRDefault="009B3A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6657" w14:textId="77777777" w:rsidR="009B3AEB" w:rsidRPr="006C0C00" w:rsidRDefault="009B3A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9F74A" w14:textId="77777777" w:rsidR="009B3AEB" w:rsidRPr="006C0C00" w:rsidRDefault="009B3A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0AA00" w14:textId="77777777" w:rsidR="009B3AEB" w:rsidRPr="006C0C00" w:rsidRDefault="009B3A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ecular weight</w:t>
            </w:r>
            <w:r w:rsidRPr="006C0C00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proofErr w:type="spellStart"/>
            <w:r w:rsidRPr="006C0C0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6C0C00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68CDA" w14:textId="77777777" w:rsidR="009B3AEB" w:rsidRPr="006C0C00" w:rsidRDefault="009B3A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heoretical </w:t>
            </w:r>
            <w:proofErr w:type="spellStart"/>
            <w:r w:rsidRPr="006C0C0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672A5" w14:textId="77777777" w:rsidR="009B3AEB" w:rsidRPr="006C0C00" w:rsidRDefault="009B3A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phatic index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8E9B3" w14:textId="77777777" w:rsidR="009B3AEB" w:rsidRPr="006C0C00" w:rsidRDefault="009B3A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nd average of hydropathicity</w:t>
            </w:r>
            <w:r w:rsidRPr="006C0C00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C0C0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VY</w:t>
            </w:r>
            <w:r w:rsidRPr="006C0C00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C430EF" w:rsidRPr="00001B7C" w14:paraId="03E35C6E" w14:textId="77777777" w:rsidTr="00DD1B2F">
        <w:trPr>
          <w:trHeight w:val="280"/>
          <w:jc w:val="center"/>
        </w:trPr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9C35" w14:textId="294A5770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C430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7A2B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8016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1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BC3B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276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7493.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AF7E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9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6D4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8.1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59D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431</w:t>
            </w:r>
          </w:p>
        </w:tc>
      </w:tr>
      <w:tr w:rsidR="00C430EF" w:rsidRPr="00001B7C" w14:paraId="78AA31F4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8F99" w14:textId="602A7C25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BDCB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ED16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2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44C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58D6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8865.3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D07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9DC7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6.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C3B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651</w:t>
            </w:r>
          </w:p>
        </w:tc>
      </w:tr>
      <w:tr w:rsidR="00C430EF" w:rsidRPr="00001B7C" w14:paraId="40289AC7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46FE" w14:textId="1C4EB975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40BC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4A8E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3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16C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DCE8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7878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6E4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490B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5.6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02E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655</w:t>
            </w:r>
          </w:p>
        </w:tc>
      </w:tr>
      <w:tr w:rsidR="00C430EF" w:rsidRPr="00001B7C" w14:paraId="62F98D7F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95BD" w14:textId="050E2832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5E83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7BF6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3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8B4C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B11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0485.8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6D1C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8AC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1.3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2307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657</w:t>
            </w:r>
          </w:p>
        </w:tc>
      </w:tr>
      <w:tr w:rsidR="00C430EF" w:rsidRPr="00001B7C" w14:paraId="2ABBA926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25B1" w14:textId="0F00AA8D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C7FF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7387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3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DF7A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89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8040.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E63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E07D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1.4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F5B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586</w:t>
            </w:r>
          </w:p>
        </w:tc>
      </w:tr>
      <w:tr w:rsidR="00C430EF" w:rsidRPr="00001B7C" w14:paraId="6B1A386E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D777" w14:textId="165578AB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E711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5450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3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526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503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8000.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B99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1333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1.4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6598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551</w:t>
            </w:r>
          </w:p>
        </w:tc>
      </w:tr>
      <w:tr w:rsidR="00C430EF" w:rsidRPr="00001B7C" w14:paraId="25E04AFC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C759" w14:textId="4C97C94C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970C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688B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3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9DBE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8EF7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7984.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66D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CFB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2.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C318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533</w:t>
            </w:r>
          </w:p>
        </w:tc>
      </w:tr>
      <w:tr w:rsidR="00C430EF" w:rsidRPr="00001B7C" w14:paraId="2D0454AF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622A" w14:textId="3739C827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BD14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573E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3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E17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099D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6196.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AA2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2CAC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4.4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BD8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493</w:t>
            </w:r>
          </w:p>
        </w:tc>
      </w:tr>
      <w:tr w:rsidR="00C430EF" w:rsidRPr="00001B7C" w14:paraId="3B8EA7EC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8E59" w14:textId="14718431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BED3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A454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3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1823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C6A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9168.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3A5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.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88CC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3.5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E39D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546</w:t>
            </w:r>
          </w:p>
        </w:tc>
      </w:tr>
      <w:tr w:rsidR="00C430EF" w:rsidRPr="00001B7C" w14:paraId="53CD37B8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D0D0" w14:textId="57B651B7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B1B9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F148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3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204A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752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33320.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0A7A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9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8B8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2.9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0C56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478</w:t>
            </w:r>
          </w:p>
        </w:tc>
      </w:tr>
      <w:tr w:rsidR="00C430EF" w:rsidRPr="00001B7C" w14:paraId="27A35D84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7E04" w14:textId="6D85C5DB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0FB5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6BB3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3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6D7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89D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7693.7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5493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9.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349E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1.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412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568</w:t>
            </w:r>
          </w:p>
        </w:tc>
      </w:tr>
      <w:tr w:rsidR="00C430EF" w:rsidRPr="00001B7C" w14:paraId="19299C30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5237" w14:textId="284B89F2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E9D6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9920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6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270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3A6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712.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2DA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4.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338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9.6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C60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228</w:t>
            </w:r>
          </w:p>
        </w:tc>
      </w:tr>
      <w:tr w:rsidR="00C430EF" w:rsidRPr="00001B7C" w14:paraId="2108C082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A657" w14:textId="6184F6E5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4DB1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6354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6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7A2A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5F6C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7249.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749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CF0E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8.3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170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589</w:t>
            </w:r>
          </w:p>
        </w:tc>
      </w:tr>
      <w:tr w:rsidR="00C430EF" w:rsidRPr="00001B7C" w14:paraId="0C659FE6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FCB6" w14:textId="18937B5D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C8E0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35C2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6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1B08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EDA8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422.7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0127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F4B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96.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9ECA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119</w:t>
            </w:r>
          </w:p>
        </w:tc>
      </w:tr>
      <w:tr w:rsidR="00C430EF" w:rsidRPr="00001B7C" w14:paraId="5154887F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FF6A" w14:textId="5329F575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5C93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4FCA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6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D0CC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08D7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6855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D4C7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CABB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5.6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4C43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484</w:t>
            </w:r>
          </w:p>
        </w:tc>
      </w:tr>
      <w:tr w:rsidR="00C430EF" w:rsidRPr="00001B7C" w14:paraId="47AA26D0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4807" w14:textId="77ACFE2B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10DA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7302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07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D84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4A13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4079.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A7C6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2DD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9.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AC4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565</w:t>
            </w:r>
          </w:p>
        </w:tc>
      </w:tr>
      <w:tr w:rsidR="00C430EF" w:rsidRPr="00001B7C" w14:paraId="1488EB53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DF8A" w14:textId="71449DA4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9324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9609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0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957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A09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1973.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A633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F65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95.8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BB7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338</w:t>
            </w:r>
          </w:p>
        </w:tc>
      </w:tr>
      <w:tr w:rsidR="00C430EF" w:rsidRPr="00001B7C" w14:paraId="1728B19E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84E0" w14:textId="2D34379D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6848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6301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0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F6D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F83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0995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F73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.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1E9A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93.9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D74E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275</w:t>
            </w:r>
          </w:p>
        </w:tc>
      </w:tr>
      <w:tr w:rsidR="00C430EF" w:rsidRPr="00001B7C" w14:paraId="65E301CE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AB8E" w14:textId="42F6BEAC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200F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9F23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1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EAB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4E3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59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3326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283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7.7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F07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512</w:t>
            </w:r>
          </w:p>
        </w:tc>
      </w:tr>
      <w:tr w:rsidR="00C430EF" w:rsidRPr="00001B7C" w14:paraId="2E6B142D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2542" w14:textId="5F093BB5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449E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53F6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1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FA28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98B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145.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6EB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D64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96.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D79B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235</w:t>
            </w:r>
          </w:p>
        </w:tc>
      </w:tr>
      <w:tr w:rsidR="00C430EF" w:rsidRPr="00001B7C" w14:paraId="4BADEA1A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C508" w14:textId="6B022EED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B712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0E58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6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39E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6CF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7518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2B38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.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033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5.2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641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599</w:t>
            </w:r>
          </w:p>
        </w:tc>
      </w:tr>
      <w:tr w:rsidR="00C430EF" w:rsidRPr="00001B7C" w14:paraId="078A0E7A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D669" w14:textId="37F61D49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7AB8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95B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6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633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B85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8039.6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353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3EE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7.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0BB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629</w:t>
            </w:r>
          </w:p>
        </w:tc>
      </w:tr>
      <w:tr w:rsidR="00C430EF" w:rsidRPr="00001B7C" w14:paraId="43032775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0B34" w14:textId="5186E8D4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9C29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BBAA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6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62BD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E1C6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7839.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3F2B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577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5.8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8FF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542</w:t>
            </w:r>
          </w:p>
        </w:tc>
      </w:tr>
      <w:tr w:rsidR="00C430EF" w:rsidRPr="00001B7C" w14:paraId="2B54CBF8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86BF" w14:textId="548221C4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4607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18BE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6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EC3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F25B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8140.8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4C4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80B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92.4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55A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458</w:t>
            </w:r>
          </w:p>
        </w:tc>
      </w:tr>
      <w:tr w:rsidR="00C430EF" w:rsidRPr="00001B7C" w14:paraId="69C6D223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B1B2" w14:textId="0A7692A8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FA3D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EAAD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6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B3B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FDD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8140.8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3DAE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EE4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92.4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671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458</w:t>
            </w:r>
          </w:p>
        </w:tc>
      </w:tr>
      <w:tr w:rsidR="00C430EF" w:rsidRPr="00001B7C" w14:paraId="1C59BEEA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7630" w14:textId="322507A0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D160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23B8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6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2D7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514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7777.3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F3F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B09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6.4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0EE8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541</w:t>
            </w:r>
          </w:p>
        </w:tc>
      </w:tr>
      <w:tr w:rsidR="00C430EF" w:rsidRPr="00001B7C" w14:paraId="33882C92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C850" w14:textId="015B0D7C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6C78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1568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6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FA2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1C3C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7941.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E583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C9E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8.4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8DD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551</w:t>
            </w:r>
          </w:p>
        </w:tc>
      </w:tr>
      <w:tr w:rsidR="00C430EF" w:rsidRPr="00001B7C" w14:paraId="26E53583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A5DF" w14:textId="14D59675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24C4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5B5A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6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781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EA7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7518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DF3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.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727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5.2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BE8E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599</w:t>
            </w:r>
          </w:p>
        </w:tc>
      </w:tr>
      <w:tr w:rsidR="00C430EF" w:rsidRPr="00001B7C" w14:paraId="19447647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B9F5" w14:textId="5D1D3D94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DE7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0EDA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9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830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A353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7405.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8EED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4.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09E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7.4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49F8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094</w:t>
            </w:r>
          </w:p>
        </w:tc>
      </w:tr>
      <w:tr w:rsidR="00C430EF" w:rsidRPr="00001B7C" w14:paraId="219E3700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4AB2" w14:textId="4CB36DC0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84C0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9DC8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9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C7F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2A8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3216.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B12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.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F828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7.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071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305</w:t>
            </w:r>
          </w:p>
        </w:tc>
      </w:tr>
      <w:tr w:rsidR="00C430EF" w:rsidRPr="00001B7C" w14:paraId="4DCC4D76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BF69" w14:textId="6326B3A6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F2C5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17F4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19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C1C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F7B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31429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24CF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D51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4.6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CC0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1.023</w:t>
            </w:r>
          </w:p>
        </w:tc>
      </w:tr>
      <w:tr w:rsidR="00C430EF" w:rsidRPr="00001B7C" w14:paraId="5C2A02E3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9B1" w14:textId="194869B3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3C43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C2B0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20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A67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01FD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7321.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FE96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.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7265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78.6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657C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488</w:t>
            </w:r>
          </w:p>
        </w:tc>
      </w:tr>
      <w:tr w:rsidR="00C430EF" w:rsidRPr="00001B7C" w14:paraId="7D10F8DA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AB2F" w14:textId="18360C80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196B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F48F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22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183A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095C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30110.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19A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85DD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6.5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4E98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988</w:t>
            </w:r>
          </w:p>
        </w:tc>
      </w:tr>
      <w:tr w:rsidR="00C430EF" w:rsidRPr="00001B7C" w14:paraId="04B76443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C905" w14:textId="12DD0D26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882E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0B81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22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0F9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980E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28261.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0B2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CE9A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7.4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D85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989</w:t>
            </w:r>
          </w:p>
        </w:tc>
      </w:tr>
      <w:tr w:rsidR="00C430EF" w:rsidRPr="00001B7C" w14:paraId="3E58A6F6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00BC" w14:textId="33D930F6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EE16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87E7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237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6E74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213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8684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58D3" w14:textId="77777777" w:rsidR="00C430EF" w:rsidRPr="006C0C00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727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5.3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2016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484</w:t>
            </w:r>
          </w:p>
        </w:tc>
      </w:tr>
      <w:tr w:rsidR="00C430EF" w:rsidRPr="00001B7C" w14:paraId="6C1751CF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0355" w14:textId="24995567" w:rsidR="00C430EF" w:rsidRPr="006C0C00" w:rsidRDefault="00C430EF" w:rsidP="00AF36E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B729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6D39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25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E89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D9BE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7036.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2A69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6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D69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99.5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12AD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156</w:t>
            </w:r>
          </w:p>
        </w:tc>
      </w:tr>
      <w:tr w:rsidR="00C430EF" w:rsidRPr="00001B7C" w14:paraId="45FF2BF0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5FAB" w14:textId="6676C19D" w:rsidR="00C430EF" w:rsidRPr="006C0C00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0B80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enHsp20-3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E1F4" w14:textId="7777777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of02569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06D1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23BE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18684.1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032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5.1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C10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85.33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0672" w14:textId="77777777" w:rsidR="00C430EF" w:rsidRPr="006C0C00" w:rsidRDefault="00C430EF" w:rsidP="00AF36EB">
            <w:pPr>
              <w:widowControl/>
              <w:jc w:val="center"/>
              <w:rPr>
                <w:rFonts w:ascii="Arial Unicode MS" w:eastAsia="等线" w:hAnsi="Arial Unicode MS" w:cs="宋体"/>
                <w:color w:val="313233"/>
                <w:kern w:val="0"/>
                <w:sz w:val="16"/>
                <w:szCs w:val="16"/>
              </w:rPr>
            </w:pPr>
            <w:r w:rsidRPr="006C0C00">
              <w:rPr>
                <w:rFonts w:ascii="Times New Roman" w:eastAsia="等线" w:hAnsi="Times New Roman" w:cs="Times New Roman"/>
                <w:color w:val="313233"/>
                <w:sz w:val="16"/>
                <w:szCs w:val="16"/>
              </w:rPr>
              <w:t>-0.484</w:t>
            </w:r>
          </w:p>
        </w:tc>
      </w:tr>
      <w:tr w:rsidR="00C430EF" w:rsidRPr="00001B7C" w14:paraId="32D1D844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5EDE71" w14:textId="67AED230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  <w:r w:rsidRPr="00C430E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7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870B0" w14:textId="54AF9D04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57EF65" w14:textId="702790F8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025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7DF45" w14:textId="38F1773A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8D0AEB" w14:textId="2277ACB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109.2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E8C3B1" w14:textId="642A78C5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853D7" w14:textId="089C0D0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.53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52038" w14:textId="65AC506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48</w:t>
            </w:r>
          </w:p>
        </w:tc>
      </w:tr>
      <w:tr w:rsidR="00C430EF" w:rsidRPr="00001B7C" w14:paraId="1531123A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C16C1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1A4C7" w14:textId="1694F54B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EB6F1D" w14:textId="6B92F6E4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0399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27917" w14:textId="00166EF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BC1AC2" w14:textId="77AB76A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7598.2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B4F2E" w14:textId="07F3FA15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9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97539" w14:textId="1E958C9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.87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2D98F" w14:textId="6A3F120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03</w:t>
            </w:r>
          </w:p>
        </w:tc>
      </w:tr>
      <w:tr w:rsidR="00C430EF" w:rsidRPr="00001B7C" w14:paraId="4BC24FB9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F227F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B5047" w14:textId="787943CC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73B472" w14:textId="5F2ADDC5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039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E4E9B" w14:textId="0A8AC7B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A7E4E" w14:textId="091CF96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944.1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C42AF" w14:textId="379874D4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7374C" w14:textId="10A4B2CD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8.19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1450A" w14:textId="196C24C9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76</w:t>
            </w:r>
          </w:p>
        </w:tc>
      </w:tr>
      <w:tr w:rsidR="00C430EF" w:rsidRPr="00001B7C" w14:paraId="463314B0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6F4DBA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5C717" w14:textId="30AD8366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39432" w14:textId="0B96A345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040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93003" w14:textId="2D023EE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3A1A8" w14:textId="4A34A7B2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312.8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D7736" w14:textId="611227D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92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3098B" w14:textId="64CC035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2.27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1D272" w14:textId="01A9160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17</w:t>
            </w:r>
          </w:p>
        </w:tc>
      </w:tr>
      <w:tr w:rsidR="00C430EF" w:rsidRPr="00001B7C" w14:paraId="699B6A87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407251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E6BEA" w14:textId="0A52ABB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EA55B" w14:textId="209249D3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041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A7A7C" w14:textId="2726DBED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9CC93" w14:textId="18CFD663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7569.1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A0209" w14:textId="78604BC9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91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CFCEB" w14:textId="4EBE897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.88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FA1B5" w14:textId="7EAD9225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00</w:t>
            </w:r>
          </w:p>
        </w:tc>
      </w:tr>
      <w:tr w:rsidR="00C430EF" w:rsidRPr="00001B7C" w14:paraId="0C73C2AE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257FAC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FC2E1" w14:textId="500040D6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03D99A" w14:textId="34C4315A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059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FB4B4" w14:textId="65A61AD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40301" w14:textId="30609F72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23.7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741E40" w14:textId="05D19D21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92B68" w14:textId="63CC85E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0.00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30A6D" w14:textId="383A07D9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09</w:t>
            </w:r>
          </w:p>
        </w:tc>
      </w:tr>
      <w:tr w:rsidR="00C430EF" w:rsidRPr="00001B7C" w14:paraId="0BBF1930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E19902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7A815" w14:textId="3D35FF75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B81CF9" w14:textId="5B960E1C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070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C5325" w14:textId="26A82383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EB8B6" w14:textId="1B671C2D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362.3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10B23" w14:textId="5DB0BE0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5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522A5" w14:textId="254BDF42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4.19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EE11D" w14:textId="6AC0AF21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5</w:t>
            </w:r>
          </w:p>
        </w:tc>
      </w:tr>
      <w:tr w:rsidR="00C430EF" w:rsidRPr="00001B7C" w14:paraId="3A08F1D5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BB3245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474D5" w14:textId="04324688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2DB36" w14:textId="17C89431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094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05333" w14:textId="04E9EBE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24A84B" w14:textId="1D0BB711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484.8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58F3C6" w14:textId="657AB8DA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26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CEB6B" w14:textId="7D0B821D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3.99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01E57" w14:textId="3D8B9FC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00</w:t>
            </w:r>
          </w:p>
        </w:tc>
      </w:tr>
      <w:tr w:rsidR="00C430EF" w:rsidRPr="00001B7C" w14:paraId="5C81256B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60FA3E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CF40B" w14:textId="61855941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DB0377" w14:textId="53BDF538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24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0D249" w14:textId="397540A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2FFD21" w14:textId="623F3D2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089.8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EC730" w14:textId="2F1A219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C3B02" w14:textId="307D57E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2.46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06289" w14:textId="53A2251D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2</w:t>
            </w:r>
          </w:p>
        </w:tc>
      </w:tr>
      <w:tr w:rsidR="00C430EF" w:rsidRPr="00001B7C" w14:paraId="32EAC22D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793981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FFDC7" w14:textId="7327F45D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D7950F" w14:textId="5ED68094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31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E2B27" w14:textId="660FA413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A54AD" w14:textId="011665D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020.1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F650F" w14:textId="534DA30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7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4E62A" w14:textId="0E76AE7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2.20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E9A85" w14:textId="7A0FD86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58</w:t>
            </w:r>
          </w:p>
        </w:tc>
      </w:tr>
      <w:tr w:rsidR="00C430EF" w:rsidRPr="00001B7C" w14:paraId="2D58EC5D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E39E8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06B52" w14:textId="477069E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2142A" w14:textId="3E9B8CA6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44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C4DE6" w14:textId="706F8BF3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544B4" w14:textId="0258ECB5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727.1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897732" w14:textId="287D7FF2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1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E8FC8" w14:textId="4CEDEB11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.35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EC499" w14:textId="5E5FCA8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71</w:t>
            </w:r>
          </w:p>
        </w:tc>
      </w:tr>
      <w:tr w:rsidR="00C430EF" w:rsidRPr="00001B7C" w14:paraId="1305DF28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7F1C92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7E48D" w14:textId="634EBC59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7FB6C" w14:textId="5E9C92B9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44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51E00" w14:textId="37B5AEB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1CAF95" w14:textId="4FFD0882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869.8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8A8D6" w14:textId="393C557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2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22569" w14:textId="1BEAB28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1.36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1F6CC" w14:textId="15D0CCED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325</w:t>
            </w:r>
          </w:p>
        </w:tc>
      </w:tr>
      <w:tr w:rsidR="00C430EF" w:rsidRPr="00001B7C" w14:paraId="7795DF42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65120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32E8F" w14:textId="4BA2EE4C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E2069" w14:textId="449CB53F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44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E044F" w14:textId="4AE2115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80BF6" w14:textId="5DC0468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638.8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FCC9C" w14:textId="345F19B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7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95A42" w14:textId="065263B0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4.94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86ACC" w14:textId="21C70445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452</w:t>
            </w:r>
          </w:p>
        </w:tc>
      </w:tr>
      <w:tr w:rsidR="00C430EF" w:rsidRPr="00001B7C" w14:paraId="39239F57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B85D01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4D018" w14:textId="26A49750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015AB" w14:textId="134D8F36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49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BF8A6" w14:textId="217BD87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CE9C46" w14:textId="272C42D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110.2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DE418" w14:textId="680E1F3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4758A" w14:textId="6AFBA0C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3.70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DFCAF" w14:textId="52541111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52</w:t>
            </w:r>
          </w:p>
        </w:tc>
      </w:tr>
      <w:tr w:rsidR="00C430EF" w:rsidRPr="00001B7C" w14:paraId="277C6320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10B0DF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E2F01" w14:textId="69F38742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E2AF5" w14:textId="3E98D780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56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2BA91" w14:textId="08903241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C240A" w14:textId="1EE4988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356.3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BF8BE4" w14:textId="42BCD76D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8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69832" w14:textId="7E1F8F1D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0.05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9A56F" w14:textId="1BC258DA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98</w:t>
            </w:r>
          </w:p>
        </w:tc>
      </w:tr>
      <w:tr w:rsidR="00C430EF" w:rsidRPr="00001B7C" w14:paraId="286E7092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369D15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505FE" w14:textId="2FE158F9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33D989" w14:textId="731F0A51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09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D24B3" w14:textId="08DBB8A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E5CF40" w14:textId="704839A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72.6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CBD7D" w14:textId="1DD9C5F1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2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E4C55" w14:textId="09D76CDA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5.85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3569C" w14:textId="2877AFE1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82</w:t>
            </w:r>
          </w:p>
        </w:tc>
      </w:tr>
      <w:tr w:rsidR="00C430EF" w:rsidRPr="00001B7C" w14:paraId="65EAF43F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31F5FA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62C92" w14:textId="01A8F9AB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D8B216" w14:textId="4A7ED45C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09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4C6B1" w14:textId="7EA5B2F3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73FD4" w14:textId="35CEFE4D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49.2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88575" w14:textId="60FEAAB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3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47A06" w14:textId="12A3058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.36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A0B93" w14:textId="131908F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5</w:t>
            </w:r>
          </w:p>
        </w:tc>
      </w:tr>
      <w:tr w:rsidR="00C430EF" w:rsidRPr="00001B7C" w14:paraId="3B350DA7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499E38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7B45F" w14:textId="7D59924F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F54D1" w14:textId="704EEE50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0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58128" w14:textId="1F19589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8D451" w14:textId="2A68777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431.2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5F9C6" w14:textId="04BCE010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BEC4F" w14:textId="427A4A5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.24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56233" w14:textId="6882DE8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92</w:t>
            </w:r>
          </w:p>
        </w:tc>
      </w:tr>
      <w:tr w:rsidR="00C430EF" w:rsidRPr="00001B7C" w14:paraId="307DC667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9DF36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4DF08" w14:textId="64312E90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CE329" w14:textId="4DD43FA6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1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39101" w14:textId="629AAE60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8ECFE6" w14:textId="6320885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250.4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CA59D5" w14:textId="721C62C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66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531D2" w14:textId="7FA06CC2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7.03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51F48" w14:textId="48794EC1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7</w:t>
            </w:r>
          </w:p>
        </w:tc>
      </w:tr>
      <w:tr w:rsidR="00C430EF" w:rsidRPr="00001B7C" w14:paraId="1AC23A99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793577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4D0C0" w14:textId="284ED288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2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C92A44" w14:textId="72EF61CD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1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76EB5" w14:textId="6487F0BA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0F0745" w14:textId="4E2B0821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413.6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96C31A" w14:textId="63E3BDCA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6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7788A" w14:textId="70CF1AC0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9.88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81389" w14:textId="54423361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9</w:t>
            </w:r>
          </w:p>
        </w:tc>
      </w:tr>
      <w:tr w:rsidR="00C430EF" w:rsidRPr="00001B7C" w14:paraId="303458BA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343092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80EA2" w14:textId="633C9409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961C2B" w14:textId="26080D84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1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363C2" w14:textId="1DFB382D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D6BD8D" w14:textId="49A6EB2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51.8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2AD46" w14:textId="23989BC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51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E5B94" w14:textId="0ABA055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3.11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C0E11" w14:textId="1D6C23D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6</w:t>
            </w:r>
          </w:p>
        </w:tc>
      </w:tr>
      <w:tr w:rsidR="00C430EF" w:rsidRPr="00001B7C" w14:paraId="0B4A71F7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F39638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6CFF7" w14:textId="4202C09C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5069A" w14:textId="7EA3FD21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1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B33EA" w14:textId="7432E0B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3560D" w14:textId="5EE46EFA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703.6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98F37C" w14:textId="7C824F33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27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1AFD2" w14:textId="58A8AAC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0.21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2C19D" w14:textId="59AC77C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92</w:t>
            </w:r>
          </w:p>
        </w:tc>
      </w:tr>
      <w:tr w:rsidR="00C430EF" w:rsidRPr="00001B7C" w14:paraId="55BC2305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F09250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9F01C" w14:textId="2D9859B9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2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D5556" w14:textId="48B6DF0E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1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FA520" w14:textId="2A97F58D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9E9139" w14:textId="22B3F76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624.9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35EDF5" w14:textId="6D278B80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92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696F6" w14:textId="487CAF5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8.43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A35BB" w14:textId="725F7B7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5</w:t>
            </w:r>
          </w:p>
        </w:tc>
      </w:tr>
      <w:tr w:rsidR="00C430EF" w:rsidRPr="00001B7C" w14:paraId="697A55FB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249D08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93645" w14:textId="15416A28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2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399EF" w14:textId="0992508F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1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52764" w14:textId="4D293120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4EF55" w14:textId="404E74C9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500.5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9E7F13" w14:textId="1CE32CE5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DC4A8" w14:textId="54105C6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3.46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E492E" w14:textId="12B66D22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6</w:t>
            </w:r>
          </w:p>
        </w:tc>
      </w:tr>
      <w:tr w:rsidR="00C430EF" w:rsidRPr="00001B7C" w14:paraId="51D8F3BF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D40D1F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818ED" w14:textId="0B0BBFEE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144EA" w14:textId="5CCEC342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1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DB8EB" w14:textId="0325A4D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9C0F80" w14:textId="56320BE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949.4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0B6C5B" w14:textId="59003693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9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8A424" w14:textId="7B85794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5.00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DE50E" w14:textId="4A8AA762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85</w:t>
            </w:r>
          </w:p>
        </w:tc>
      </w:tr>
      <w:tr w:rsidR="00C430EF" w:rsidRPr="00001B7C" w14:paraId="6A62EE68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FD968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43BEE" w14:textId="706103D0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2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BE86F" w14:textId="54DC4250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1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0D566" w14:textId="20E8EBBA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7732E" w14:textId="22A8114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094.8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AB6B4" w14:textId="24AC321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4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FEF21" w14:textId="4444278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1.42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5B9BA" w14:textId="05AE3AF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76</w:t>
            </w:r>
          </w:p>
        </w:tc>
      </w:tr>
      <w:tr w:rsidR="00C430EF" w:rsidRPr="00001B7C" w14:paraId="4135B3E2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1D962E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764CA" w14:textId="4442B1E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2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25973" w14:textId="4DAFCBBA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1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E4FDD" w14:textId="6C276C1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ACF3E" w14:textId="3F6BBB0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32.7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2D3E08" w14:textId="22F2C66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3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1C82C" w14:textId="0819016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6.94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8FEDA" w14:textId="4257A6E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2</w:t>
            </w:r>
          </w:p>
        </w:tc>
      </w:tr>
      <w:tr w:rsidR="00C430EF" w:rsidRPr="00001B7C" w14:paraId="55D2C05C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E4923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89670" w14:textId="112A63F0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2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00E8B" w14:textId="2248B1DA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1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ACBC1" w14:textId="59DBAC7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877C1C" w14:textId="5B7555B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784.6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12593" w14:textId="3F66DFB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7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B455B" w14:textId="37ABE27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.54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07C71" w14:textId="581C89B5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24</w:t>
            </w:r>
          </w:p>
        </w:tc>
      </w:tr>
      <w:tr w:rsidR="00C430EF" w:rsidRPr="00001B7C" w14:paraId="3FB51F3C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631ECC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15147" w14:textId="227C1970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2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7CA1C" w14:textId="0DE8B2F6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1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192A6" w14:textId="33262F9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3DB86" w14:textId="5AFD158A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62.6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3968D7" w14:textId="3A302CD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07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7CCAF" w14:textId="59DBDCB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.11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4217A" w14:textId="62AF2AE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17</w:t>
            </w:r>
          </w:p>
        </w:tc>
      </w:tr>
      <w:tr w:rsidR="00C430EF" w:rsidRPr="00001B7C" w14:paraId="2F8D16BA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0F3A4E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C7763" w14:textId="52AD9FE2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3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BCDB85" w14:textId="69DB716C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1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E4CE5" w14:textId="229B31A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89CEB" w14:textId="36CC78F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29.9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8D842" w14:textId="5D4A208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9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D439A" w14:textId="750DB243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2.13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74CE0" w14:textId="297CA615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52</w:t>
            </w:r>
          </w:p>
        </w:tc>
      </w:tr>
      <w:tr w:rsidR="00C430EF" w:rsidRPr="00001B7C" w14:paraId="335579F6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F89F0B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A1043" w14:textId="71349B0C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3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4E94B6" w14:textId="0A2CFC8C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1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BD0B2" w14:textId="7AE12A99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7240E9" w14:textId="2B2C2213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242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311B6A" w14:textId="5723FB5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11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57339" w14:textId="2DFC434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.00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210A6" w14:textId="41ADD7D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017</w:t>
            </w:r>
          </w:p>
        </w:tc>
      </w:tr>
      <w:tr w:rsidR="00C430EF" w:rsidRPr="00001B7C" w14:paraId="34719748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74A32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65DEE" w14:textId="04C566A6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3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E5C23" w14:textId="23FF985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4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17B0A" w14:textId="1F8417A0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9FDAE" w14:textId="298B1CA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530.8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5EE41" w14:textId="58D82AF5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86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1F8C5" w14:textId="453EB6F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8.21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19082" w14:textId="11FDE35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1</w:t>
            </w:r>
          </w:p>
        </w:tc>
      </w:tr>
      <w:tr w:rsidR="00C430EF" w:rsidRPr="00001B7C" w14:paraId="4CC19244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58BC5B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EB75E" w14:textId="39152062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3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0D4F7E" w14:textId="7A8815BB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74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F4D0C" w14:textId="51B6A7B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2B88A5" w14:textId="674DBA6D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697.6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60020" w14:textId="2BF5CD5A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1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FB1D4" w14:textId="54086B7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.45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5E291" w14:textId="621041D2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9</w:t>
            </w:r>
          </w:p>
        </w:tc>
      </w:tr>
      <w:tr w:rsidR="00C430EF" w:rsidRPr="00001B7C" w14:paraId="7A8C1D15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B95CCF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A6D48" w14:textId="6C449F52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F3534" w14:textId="1FA0EDD3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90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8E1C2" w14:textId="7BD073D1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9AF75" w14:textId="06F813AA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551.9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D0F7E" w14:textId="7617023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83582" w14:textId="24BA03F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.89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982CF" w14:textId="0F36B2B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58</w:t>
            </w:r>
          </w:p>
        </w:tc>
      </w:tr>
      <w:tr w:rsidR="00C430EF" w:rsidRPr="00001B7C" w14:paraId="2E070C88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31638C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4E95E" w14:textId="5F7892AC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3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9B08F" w14:textId="2F9FC573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91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74FFE" w14:textId="1F669503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4886F" w14:textId="3D6F4B7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174.1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2D6E7" w14:textId="71AED09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38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B27D2" w14:textId="4072A863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6.29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37D34" w14:textId="09B2C79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63</w:t>
            </w:r>
          </w:p>
        </w:tc>
      </w:tr>
      <w:tr w:rsidR="00C430EF" w:rsidRPr="00001B7C" w14:paraId="7F279A19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3A252E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0FF39" w14:textId="2D4F9EA1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3BF94F" w14:textId="62854F8B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195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83B9B" w14:textId="2F49652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37AAF" w14:textId="2DBA8B52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472.9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64917" w14:textId="687F8FD2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42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ED610" w14:textId="2AA0B039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5.24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7146E" w14:textId="71953A8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41</w:t>
            </w:r>
          </w:p>
        </w:tc>
      </w:tr>
      <w:tr w:rsidR="00C430EF" w:rsidRPr="00001B7C" w14:paraId="21761277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688080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67EAC" w14:textId="49AF1F38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3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673F7" w14:textId="5E4D85D4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202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B7849" w14:textId="5F13F1BA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27325" w14:textId="1B2D5300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334.2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E81820" w14:textId="34D5E61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8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25A9D" w14:textId="04F3DD69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2.38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B34D1" w14:textId="1A81C2D0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443</w:t>
            </w:r>
          </w:p>
        </w:tc>
      </w:tr>
      <w:tr w:rsidR="00C430EF" w:rsidRPr="00001B7C" w14:paraId="40092D9D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EDD129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DEB0F" w14:textId="3B27B90E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3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F7E21" w14:textId="7DF31078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202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6B677" w14:textId="70CBC93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2E472" w14:textId="54F46741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272.5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D2D4F0" w14:textId="3F29FBB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2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FC7D7" w14:textId="7F1B6BD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.58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255FB" w14:textId="5A0525D8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9</w:t>
            </w:r>
          </w:p>
        </w:tc>
      </w:tr>
      <w:tr w:rsidR="00C430EF" w:rsidRPr="00001B7C" w14:paraId="02136F2B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7738F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931B4" w14:textId="3E9C86B5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3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4B0CB" w14:textId="15E8AF8A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214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F0C86" w14:textId="1AA30D30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00540A" w14:textId="7C3DABE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7742.6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4BD08" w14:textId="64F9737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9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494A1" w14:textId="1289AA5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.24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6AB39" w14:textId="46594B8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513</w:t>
            </w:r>
          </w:p>
        </w:tc>
      </w:tr>
      <w:tr w:rsidR="00C430EF" w:rsidRPr="00001B7C" w14:paraId="4681CFA1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1631FE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8B16B" w14:textId="7D072D06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4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0B2F09" w14:textId="175741B5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239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84BF4" w14:textId="0980806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26A7C1" w14:textId="21CB3D2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165.1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FE8854" w14:textId="0CF6929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97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0E9F7" w14:textId="6AB4995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3.47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C6E56" w14:textId="2D6CA4F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49</w:t>
            </w:r>
          </w:p>
        </w:tc>
      </w:tr>
      <w:tr w:rsidR="00C430EF" w:rsidRPr="00001B7C" w14:paraId="49205659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50463F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39EB9" w14:textId="789D658D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D161F" w14:textId="494DCE87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239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660DB" w14:textId="48F8F812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8E70DF" w14:textId="12519B04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977.5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8D0783" w14:textId="5FB49F13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16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5E0AB" w14:textId="3C02185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3.06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8BCD1" w14:textId="376D5FD5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78</w:t>
            </w:r>
          </w:p>
        </w:tc>
      </w:tr>
      <w:tr w:rsidR="00C430EF" w:rsidRPr="00001B7C" w14:paraId="65DE8AE9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EFE12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5FA65" w14:textId="2583ED14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4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39FED" w14:textId="512AE956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2647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B1984" w14:textId="7646769C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2EE121" w14:textId="08412DD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56.6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7F725A" w14:textId="4789666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2A57C" w14:textId="7A02431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8.54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36821" w14:textId="43D5E6CF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84</w:t>
            </w:r>
          </w:p>
        </w:tc>
      </w:tr>
      <w:tr w:rsidR="00C430EF" w:rsidRPr="00001B7C" w14:paraId="6A446291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3F07D1" w14:textId="77777777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CB26" w14:textId="5C863EB3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  <w:t>DenHsp70-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D2BB3" w14:textId="252033B1" w:rsidR="00C430EF" w:rsidRPr="00DB1A47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Dof025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4306" w14:textId="5F6BDEE5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22495" w14:textId="4852EFFA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476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23515" w14:textId="30CD1C2B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2F02" w14:textId="0004786E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4.5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4B66" w14:textId="468CD6A6" w:rsidR="00C430EF" w:rsidRPr="00C430EF" w:rsidRDefault="00C430EF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430EF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236</w:t>
            </w:r>
          </w:p>
        </w:tc>
      </w:tr>
      <w:tr w:rsidR="00AF36EB" w:rsidRPr="00001B7C" w14:paraId="3F2B1AA3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28A58" w14:textId="4FA839BA" w:rsidR="00AF36EB" w:rsidRPr="00C430EF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9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226A4" w14:textId="134C2DE5" w:rsidR="00AF36EB" w:rsidRPr="00DB1A47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nH</w:t>
            </w:r>
            <w:r w:rsidRPr="00DB1A4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sp</w:t>
            </w: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90-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11ECC" w14:textId="6C89563F" w:rsidR="00AF36EB" w:rsidRPr="00DB1A47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f0028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73AF1" w14:textId="6BBEA798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D30A7" w14:textId="0C30640A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234.8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04F4E" w14:textId="377A83D0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F5EF8" w14:textId="24136B1C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  <w:t>80.48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B1ED8" w14:textId="1800D97B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  <w:t>-0.786</w:t>
            </w:r>
          </w:p>
        </w:tc>
      </w:tr>
      <w:tr w:rsidR="00AF36EB" w:rsidRPr="00001B7C" w14:paraId="7A954D6C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696AB" w14:textId="77777777" w:rsid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F03A7" w14:textId="4CC82C7B" w:rsidR="00AF36EB" w:rsidRPr="00DB1A47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nHsp90-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BD5F0" w14:textId="365F5B74" w:rsidR="00AF36EB" w:rsidRPr="00DB1A47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f0055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B41D5" w14:textId="034432C8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698D14" w14:textId="6A5CDAA0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069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6061D" w14:textId="073C2045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57C2D" w14:textId="73A40205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  <w:t>78.98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984B7" w14:textId="75EE7ED0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  <w:t>-0.700</w:t>
            </w:r>
          </w:p>
        </w:tc>
      </w:tr>
      <w:tr w:rsidR="00AF36EB" w:rsidRPr="00001B7C" w14:paraId="4AD1C8E8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559060" w14:textId="77777777" w:rsid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06A78" w14:textId="6D1540CC" w:rsidR="00AF36EB" w:rsidRPr="00DB1A47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nHsp90-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17541" w14:textId="6363CE1D" w:rsidR="00AF36EB" w:rsidRPr="00DB1A47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f0106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C1B87" w14:textId="06E7200E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8C683" w14:textId="6BC573AD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311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45978" w14:textId="10F3B5B4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6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939A4" w14:textId="5983DB49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  <w:t>79.69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53BBF" w14:textId="328064C0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  <w:t>-0.784</w:t>
            </w:r>
          </w:p>
        </w:tc>
      </w:tr>
      <w:tr w:rsidR="00AF36EB" w:rsidRPr="00001B7C" w14:paraId="0BC6332A" w14:textId="77777777" w:rsidTr="00DD1B2F">
        <w:trPr>
          <w:trHeight w:val="280"/>
          <w:jc w:val="center"/>
        </w:trPr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4AA00" w14:textId="77777777" w:rsid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A8968" w14:textId="4DA57879" w:rsidR="00AF36EB" w:rsidRPr="00DB1A47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nHsp90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63898" w14:textId="600B85DC" w:rsidR="00AF36EB" w:rsidRPr="00DB1A47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1A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f017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5E294" w14:textId="351B22D6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22CEB" w14:textId="6D144461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392.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2233E" w14:textId="3D9038DF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EBC57" w14:textId="02A5DC71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  <w:t>84.9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C4600" w14:textId="3006817E" w:rsidR="00AF36EB" w:rsidRPr="00AF36EB" w:rsidRDefault="00AF36EB" w:rsidP="00AF36EB">
            <w:pPr>
              <w:widowControl/>
              <w:jc w:val="center"/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</w:pPr>
            <w:r w:rsidRPr="00AF36EB">
              <w:rPr>
                <w:rFonts w:ascii="Times New Roman" w:eastAsia="等线" w:hAnsi="Times New Roman" w:cs="Times New Roman"/>
                <w:color w:val="313233"/>
                <w:kern w:val="0"/>
                <w:sz w:val="16"/>
                <w:szCs w:val="16"/>
              </w:rPr>
              <w:t>-0.591</w:t>
            </w:r>
          </w:p>
        </w:tc>
      </w:tr>
    </w:tbl>
    <w:p w14:paraId="13F322B4" w14:textId="7071E71C" w:rsidR="009B3AEB" w:rsidRDefault="009B3AEB"/>
    <w:p w14:paraId="56ACE77A" w14:textId="77777777" w:rsidR="00CA5DC4" w:rsidRDefault="007300C1"/>
    <w:sectPr w:rsidR="00CA5DC4" w:rsidSect="009517E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99370" w14:textId="77777777" w:rsidR="007300C1" w:rsidRDefault="007300C1" w:rsidP="009B3AEB">
      <w:r>
        <w:separator/>
      </w:r>
    </w:p>
  </w:endnote>
  <w:endnote w:type="continuationSeparator" w:id="0">
    <w:p w14:paraId="5114E2AC" w14:textId="77777777" w:rsidR="007300C1" w:rsidRDefault="007300C1" w:rsidP="009B3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AB2E5" w14:textId="77777777" w:rsidR="007300C1" w:rsidRDefault="007300C1" w:rsidP="009B3AEB">
      <w:r>
        <w:separator/>
      </w:r>
    </w:p>
  </w:footnote>
  <w:footnote w:type="continuationSeparator" w:id="0">
    <w:p w14:paraId="4F488DFE" w14:textId="77777777" w:rsidR="007300C1" w:rsidRDefault="007300C1" w:rsidP="009B3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24"/>
    <w:rsid w:val="001C2BC0"/>
    <w:rsid w:val="00201797"/>
    <w:rsid w:val="00216074"/>
    <w:rsid w:val="00347E24"/>
    <w:rsid w:val="00382324"/>
    <w:rsid w:val="006E6A14"/>
    <w:rsid w:val="007300C1"/>
    <w:rsid w:val="00897D8E"/>
    <w:rsid w:val="009517EC"/>
    <w:rsid w:val="009B3AEB"/>
    <w:rsid w:val="00AF36EB"/>
    <w:rsid w:val="00AF68F5"/>
    <w:rsid w:val="00C3281C"/>
    <w:rsid w:val="00C430EF"/>
    <w:rsid w:val="00DB1A47"/>
    <w:rsid w:val="00DD1B2F"/>
    <w:rsid w:val="00E3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DFFA5"/>
  <w15:chartTrackingRefBased/>
  <w15:docId w15:val="{607D4B5C-39AF-4F3D-8392-A05F06BD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3A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3A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3A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3A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5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709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鱼 文州</dc:creator>
  <cp:keywords/>
  <dc:description/>
  <cp:lastModifiedBy>鱼 文州</cp:lastModifiedBy>
  <cp:revision>9</cp:revision>
  <dcterms:created xsi:type="dcterms:W3CDTF">2022-02-10T13:25:00Z</dcterms:created>
  <dcterms:modified xsi:type="dcterms:W3CDTF">2022-06-27T05:22:00Z</dcterms:modified>
</cp:coreProperties>
</file>